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BE4898">
      <w:pPr>
        <w:rPr>
          <w:rFonts w:hint="default"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sz w:val="22"/>
          <w:szCs w:val="24"/>
        </w:rPr>
        <w:t xml:space="preserve"> </w:t>
      </w:r>
      <w:r>
        <w:rPr>
          <w:rFonts w:hint="default" w:ascii="Times New Roman" w:hAnsi="Times New Roman" w:cs="Times New Roman"/>
          <w:color w:val="242021"/>
          <w:sz w:val="22"/>
          <w:szCs w:val="24"/>
        </w:rPr>
        <w:t>Logistic regression analysis for the association of thyroid hormones sensitivity and elevated Hcy levels（full size）</w:t>
      </w:r>
    </w:p>
    <w:tbl>
      <w:tblPr>
        <w:tblStyle w:val="4"/>
        <w:tblW w:w="145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69324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16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325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4320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5DF0ED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Model 1</w:t>
            </w:r>
          </w:p>
        </w:tc>
        <w:tc>
          <w:tcPr>
            <w:tcW w:w="4320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EDE38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Model 2</w:t>
            </w:r>
          </w:p>
        </w:tc>
        <w:tc>
          <w:tcPr>
            <w:tcW w:w="4320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2E32AD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Model 3</w:t>
            </w:r>
          </w:p>
        </w:tc>
      </w:tr>
      <w:tr w14:paraId="2BE80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48EC89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355B5B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O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0CE3A6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42021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-value </w:t>
            </w:r>
          </w:p>
        </w:tc>
        <w:tc>
          <w:tcPr>
            <w:tcW w:w="216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148347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95% CI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0B4BFD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O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7D413D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42021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-value </w:t>
            </w:r>
          </w:p>
        </w:tc>
        <w:tc>
          <w:tcPr>
            <w:tcW w:w="216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4AE7F3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95% CI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3F6FDE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O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41AEF2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42021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-value</w:t>
            </w:r>
          </w:p>
        </w:tc>
        <w:tc>
          <w:tcPr>
            <w:tcW w:w="216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6FA1C3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95% CI</w:t>
            </w:r>
          </w:p>
        </w:tc>
      </w:tr>
      <w:tr w14:paraId="6348C5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tblHeader/>
          <w:jc w:val="center"/>
        </w:trPr>
        <w:tc>
          <w:tcPr>
            <w:tcW w:w="162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F4CE95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4A1380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7EE403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0A22BD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LOWER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1DDD4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UPPER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63B137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366DB0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1BEC8B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LOWER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5CA636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UPPER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F82747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ABC0CD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1B468D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LOWER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CB5BE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UPPER</w:t>
            </w:r>
          </w:p>
        </w:tc>
      </w:tr>
      <w:tr w14:paraId="259B0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9DCE5F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FQ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A70082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6F5BA1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BF0590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E94FBA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486E46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5F5EA4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628DCD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8ABF48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7D188A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C74812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C8B932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1982A4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  <w:tr w14:paraId="0AB93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D1C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FQI(Q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22A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31B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E7F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C45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3BD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433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263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037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0DF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CFF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0DA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67C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43 </w:t>
            </w:r>
          </w:p>
        </w:tc>
      </w:tr>
      <w:tr w14:paraId="40AE3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668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FQI(Q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C48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52D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008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1F4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C80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45A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F4D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0DF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5EA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176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F79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B9D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31 </w:t>
            </w:r>
          </w:p>
        </w:tc>
      </w:tr>
      <w:tr w14:paraId="45723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625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FQI(Q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78E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1E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3E6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711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B6C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BD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BC2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D20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4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366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0D0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5F7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529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504 </w:t>
            </w:r>
          </w:p>
        </w:tc>
      </w:tr>
      <w:tr w14:paraId="48022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AB8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3DF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8B8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F52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2EE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696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563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F52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28C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A0A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12C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9E5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CE0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3 </w:t>
            </w:r>
          </w:p>
        </w:tc>
      </w:tr>
      <w:tr w14:paraId="41F66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1F7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BCE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8A0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38A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95F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1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DD6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B81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5E5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FF7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DD7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DDA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A3A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9F1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1 </w:t>
            </w:r>
          </w:p>
        </w:tc>
      </w:tr>
      <w:tr w14:paraId="47931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2CE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162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6C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08C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C12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1A3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297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2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754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DD5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17F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6C9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AAB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EE2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4 </w:t>
            </w:r>
          </w:p>
        </w:tc>
      </w:tr>
      <w:tr w14:paraId="3D0CC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3DE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531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506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52D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FBD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2D9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FD4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578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3A6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33A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4F3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61E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A73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771 </w:t>
            </w:r>
          </w:p>
        </w:tc>
      </w:tr>
      <w:tr w14:paraId="28A0E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16A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583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20D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F96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ED8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63F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454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AE1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3E6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D8A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5E9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1A6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6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861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78 </w:t>
            </w:r>
          </w:p>
        </w:tc>
      </w:tr>
      <w:tr w14:paraId="60EFF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03B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bookmarkStart w:id="0" w:name="RANGE!O14"/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yslipidemia</w:t>
            </w:r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88C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197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44D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D3C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6EA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27A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1ED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EA8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47B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D98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EEE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F79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16 </w:t>
            </w:r>
          </w:p>
        </w:tc>
      </w:tr>
      <w:tr w14:paraId="60ED4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48C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D80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415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133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89B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E03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8B0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1DA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944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A1F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291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3A1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73A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0ABB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A54D55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djusted R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8A003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37170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C7A066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053BDF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7AB507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23AFE1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C325A7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2C4BA0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022817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CE0FC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A40BCD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09A0B2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  <w:tr w14:paraId="66232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6154D1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PTFQI(Ref. Q1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A3B761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62F6C6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45DE5B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14339F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B14467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3E0663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2BD8F1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D263F2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F520CB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9BFB0B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bookmarkStart w:id="3" w:name="_GoBack"/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8 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9EC02B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E3158A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  <w:tr w14:paraId="3C1DA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045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PTFQI(Q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AC4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6FC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7B7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1BB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02E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9C4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132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A46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9FD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E8B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D15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37A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69 </w:t>
            </w:r>
          </w:p>
        </w:tc>
      </w:tr>
      <w:tr w14:paraId="2EC76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F3D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PTFQI(Q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C50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CCE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88B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981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97D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1BC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86D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2AF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3FF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779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D6C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0C6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46 </w:t>
            </w:r>
          </w:p>
        </w:tc>
      </w:tr>
      <w:tr w14:paraId="69603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865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PTFQI(Q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F09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2F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3A8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046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4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395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88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DAA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4DB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4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6A8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DA1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73A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81D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503 </w:t>
            </w:r>
          </w:p>
        </w:tc>
      </w:tr>
      <w:tr w14:paraId="0C1D5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615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000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DF1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15B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460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631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6BE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3A6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D94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850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456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041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BC7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3 </w:t>
            </w:r>
          </w:p>
        </w:tc>
      </w:tr>
      <w:tr w14:paraId="01433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AF9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627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451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89F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E56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995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F22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AD1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06D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6F2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C10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9E9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663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1 </w:t>
            </w:r>
          </w:p>
        </w:tc>
      </w:tr>
      <w:tr w14:paraId="79320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7BC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F86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951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1A93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AB2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C60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383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591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7E0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A97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087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626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C03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4 </w:t>
            </w:r>
          </w:p>
        </w:tc>
      </w:tr>
      <w:tr w14:paraId="6ED15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854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220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187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5FF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019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DCC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10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521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39C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8A5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5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F9C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060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7BF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771 </w:t>
            </w:r>
          </w:p>
        </w:tc>
      </w:tr>
      <w:tr w14:paraId="49C28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8CB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29D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E89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463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B55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C2C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EC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549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AF9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730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7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887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0AC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9A8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80 </w:t>
            </w:r>
          </w:p>
        </w:tc>
      </w:tr>
      <w:tr w14:paraId="38A72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C26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7FA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078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76D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539A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433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3BF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9DF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024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AAC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06A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32A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E4A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17 </w:t>
            </w:r>
          </w:p>
        </w:tc>
      </w:tr>
      <w:tr w14:paraId="04019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8B4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811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99C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7A0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44D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BDA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BB0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1C6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E7A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915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B67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4F4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DC8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84FC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D5E374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djusted R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7A6FE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E24196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9F07E5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A2C4A6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02EB64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143E8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2AF8E5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F5975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FBCEE9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E19804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35BF05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91F7EC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  <w:tr w14:paraId="166F5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8B8544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SHI(Ref. Q1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2871A9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414D08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D91910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476AC2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7B6A3B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4B2832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F5D944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40E5B5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5D2A95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DB64F6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6103CF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7FFABD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  <w:tr w14:paraId="44076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E33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SHII(Q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018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B9F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005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BC2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682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670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314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EBD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BE1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806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F04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312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44 </w:t>
            </w:r>
          </w:p>
        </w:tc>
      </w:tr>
      <w:tr w14:paraId="03EEE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6EA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SHI(Q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CEF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DE2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5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704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466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C0B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605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5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47E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D97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7A1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035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212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B02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40 </w:t>
            </w:r>
          </w:p>
        </w:tc>
      </w:tr>
      <w:tr w14:paraId="7003B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1C1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SHI(Q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E61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CA4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637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11D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63B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D5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56C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D50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76B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FA8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42021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5DB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30A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432 </w:t>
            </w:r>
          </w:p>
        </w:tc>
      </w:tr>
      <w:tr w14:paraId="32B7D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2F9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029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ED9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7D1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CC6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02A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90D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6F9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7B0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65F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3A3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C06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EB0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2 </w:t>
            </w:r>
          </w:p>
        </w:tc>
      </w:tr>
      <w:tr w14:paraId="6DD5C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D44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ECD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365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743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211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872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E3D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7E3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B64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910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5FF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00F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DDD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1 </w:t>
            </w:r>
          </w:p>
        </w:tc>
      </w:tr>
      <w:tr w14:paraId="09DBD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F09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14F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02B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8B1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ABF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64E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447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72C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200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7D0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058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19E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C71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4 </w:t>
            </w:r>
          </w:p>
        </w:tc>
      </w:tr>
      <w:tr w14:paraId="7EA24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1FA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147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F7A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496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4FB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AC2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FBC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314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FE3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FE8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5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B77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1BD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9EC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772 </w:t>
            </w:r>
          </w:p>
        </w:tc>
      </w:tr>
      <w:tr w14:paraId="0D6A5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976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0D7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373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FA7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77E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8A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52F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135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9D8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BCC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E06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CB0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5A3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1 </w:t>
            </w:r>
          </w:p>
        </w:tc>
      </w:tr>
      <w:tr w14:paraId="7A1A4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E08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AB0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5C7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35D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AB2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275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304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88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FF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642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0F0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F6A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66D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19 </w:t>
            </w:r>
          </w:p>
        </w:tc>
      </w:tr>
      <w:tr w14:paraId="1BE7B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241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914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213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511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A5F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7FD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96B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30D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943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2CF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C6C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C1F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5D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F54B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2EDAEC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djusted R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57374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EF711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D3175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4341C9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E3A4DA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DC12C3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C96D0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6890D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E89662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8204B5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9F747C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E88C0A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  <w:tr w14:paraId="25D09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153FCC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T4RI(Ref. Q1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E16418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06DCB7F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C89DDC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00ECE9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319239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678424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E93B4D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438DC9D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18605B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D97176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86A7C6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834348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  <w:tr w14:paraId="7517F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D9D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T4RI(Q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122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7F3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304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C7F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78B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F05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C88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4F6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58B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620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C3C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531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35 </w:t>
            </w:r>
          </w:p>
        </w:tc>
      </w:tr>
      <w:tr w14:paraId="15410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386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T4RI(Q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5D3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281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4EF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79C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A08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682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BB5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D98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1EB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D99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A63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3C1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49 </w:t>
            </w:r>
          </w:p>
        </w:tc>
      </w:tr>
      <w:tr w14:paraId="73B80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967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TT4RI(Q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33C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6B7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0FC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DA5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63B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60F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CD2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1AD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931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1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788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C23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AD2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55 </w:t>
            </w:r>
          </w:p>
        </w:tc>
      </w:tr>
      <w:tr w14:paraId="3405B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AA7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F9F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1EE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CFB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C87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87E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24C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806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9E3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C4E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DE7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E58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45C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62 </w:t>
            </w:r>
          </w:p>
        </w:tc>
      </w:tr>
      <w:tr w14:paraId="31C27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770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53F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C6F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510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EB6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DBD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1E7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FCF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6BB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33F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395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715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A29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1 </w:t>
            </w:r>
          </w:p>
        </w:tc>
      </w:tr>
      <w:tr w14:paraId="5C396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BBF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7B2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616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BA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142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41A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842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8A6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E23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215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B36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3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B4C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581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24 </w:t>
            </w:r>
          </w:p>
        </w:tc>
      </w:tr>
      <w:tr w14:paraId="25A80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CD0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163C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768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CDF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9F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92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9AE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722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FAA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23F3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5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F31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ED68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3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9B2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772 </w:t>
            </w:r>
          </w:p>
        </w:tc>
      </w:tr>
      <w:tr w14:paraId="55EA9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5FB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80C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9DA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C24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B5A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1F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30E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6A7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A76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250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7F71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D0F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69ED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92 </w:t>
            </w:r>
          </w:p>
        </w:tc>
      </w:tr>
      <w:tr w14:paraId="01511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5E3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E42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ADC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01A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7DF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407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916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38D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80A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597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1F27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CF9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BFE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1.218 </w:t>
            </w:r>
          </w:p>
        </w:tc>
      </w:tr>
      <w:tr w14:paraId="5CAFF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B7C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52A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0F4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8AD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FE5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590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400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4E59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908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C5C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765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768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856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F2B3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98C80F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Adjusted R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=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3FD1C6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85F691A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F4FF1E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900BEB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CA1D73C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CB07B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2F2E48B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B36A122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D059C4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9106175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477BA9E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03F1590">
            <w:pPr>
              <w:widowControl/>
              <w:jc w:val="center"/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242021"/>
                <w:kern w:val="0"/>
                <w:sz w:val="18"/>
                <w:szCs w:val="18"/>
              </w:rPr>
              <w:t>　</w:t>
            </w:r>
          </w:p>
        </w:tc>
      </w:tr>
    </w:tbl>
    <w:p w14:paraId="4D03687E">
      <w:pPr>
        <w:autoSpaceDE w:val="0"/>
        <w:autoSpaceDN w:val="0"/>
        <w:adjustRightInd w:val="0"/>
        <w:ind w:left="62" w:right="62"/>
        <w:rPr>
          <w:rFonts w:hint="default" w:ascii="Times New Roman" w:hAnsi="Times New Roman" w:eastAsia="MingLiU" w:cs="Times New Roman"/>
          <w:color w:val="010205"/>
          <w:sz w:val="16"/>
          <w:szCs w:val="16"/>
        </w:rPr>
      </w:pPr>
      <w:r>
        <w:rPr>
          <w:rFonts w:hint="default" w:ascii="Times New Roman" w:hAnsi="Times New Roman" w:cs="Times New Roman"/>
          <w:color w:val="010205"/>
          <w:sz w:val="16"/>
          <w:szCs w:val="16"/>
        </w:rPr>
        <w:t>Dependent</w:t>
      </w:r>
      <w:r>
        <w:rPr>
          <w:rFonts w:hint="default" w:ascii="Times New Roman" w:hAnsi="Times New Roman" w:eastAsia="MingLiU" w:cs="Times New Roman"/>
          <w:color w:val="010205"/>
          <w:sz w:val="16"/>
          <w:szCs w:val="16"/>
        </w:rPr>
        <w:t xml:space="preserve"> </w:t>
      </w:r>
      <w:r>
        <w:rPr>
          <w:rFonts w:hint="default" w:ascii="Times New Roman" w:hAnsi="Times New Roman" w:cs="Times New Roman"/>
          <w:color w:val="010205"/>
          <w:sz w:val="16"/>
          <w:szCs w:val="16"/>
        </w:rPr>
        <w:t xml:space="preserve">variable：HHcy. </w:t>
      </w:r>
      <w:r>
        <w:rPr>
          <w:rFonts w:hint="default" w:ascii="Times New Roman" w:hAnsi="Times New Roman" w:eastAsia="MingLiU" w:cs="Times New Roman"/>
          <w:color w:val="010205"/>
          <w:sz w:val="16"/>
          <w:szCs w:val="16"/>
        </w:rPr>
        <w:t>Independent variables used Enter method</w:t>
      </w:r>
      <w:r>
        <w:rPr>
          <w:rFonts w:hint="default" w:ascii="Times New Roman" w:hAnsi="Times New Roman" w:cs="Times New Roman"/>
          <w:color w:val="010205"/>
          <w:sz w:val="16"/>
          <w:szCs w:val="16"/>
        </w:rPr>
        <w:t>.</w:t>
      </w:r>
      <w:r>
        <w:rPr>
          <w:rFonts w:hint="default" w:ascii="Times New Roman" w:hAnsi="Times New Roman" w:eastAsia="MingLiU" w:cs="Times New Roman"/>
          <w:color w:val="010205"/>
          <w:sz w:val="16"/>
          <w:szCs w:val="16"/>
        </w:rPr>
        <w:t xml:space="preserve"> Data are expressed as odds ratio (OR) and 95% CI. </w:t>
      </w:r>
    </w:p>
    <w:p w14:paraId="16CC9500">
      <w:pPr>
        <w:autoSpaceDE w:val="0"/>
        <w:autoSpaceDN w:val="0"/>
        <w:adjustRightInd w:val="0"/>
        <w:ind w:left="62" w:right="62"/>
        <w:rPr>
          <w:rFonts w:hint="default" w:ascii="Times New Roman" w:hAnsi="Times New Roman" w:eastAsia="MingLiU" w:cs="Times New Roman"/>
          <w:color w:val="010205"/>
          <w:sz w:val="16"/>
          <w:szCs w:val="16"/>
        </w:rPr>
      </w:pPr>
      <w:bookmarkStart w:id="1" w:name="_Hlk206584322"/>
      <w:r>
        <w:rPr>
          <w:rFonts w:hint="default" w:ascii="Times New Roman" w:hAnsi="Times New Roman" w:eastAsia="MingLiU" w:cs="Times New Roman"/>
          <w:color w:val="010205"/>
          <w:sz w:val="16"/>
          <w:szCs w:val="16"/>
        </w:rPr>
        <w:t>Model 1: adjusted for age and gender.</w:t>
      </w:r>
    </w:p>
    <w:p w14:paraId="417CD1B4">
      <w:pPr>
        <w:autoSpaceDE w:val="0"/>
        <w:autoSpaceDN w:val="0"/>
        <w:adjustRightInd w:val="0"/>
        <w:ind w:left="62" w:right="62"/>
        <w:rPr>
          <w:rFonts w:hint="default" w:ascii="Times New Roman" w:hAnsi="Times New Roman" w:eastAsia="MingLiU" w:cs="Times New Roman"/>
          <w:color w:val="010205"/>
          <w:sz w:val="16"/>
          <w:szCs w:val="16"/>
        </w:rPr>
      </w:pPr>
      <w:r>
        <w:rPr>
          <w:rFonts w:hint="default" w:ascii="Times New Roman" w:hAnsi="Times New Roman" w:eastAsia="MingLiU" w:cs="Times New Roman"/>
          <w:color w:val="010205"/>
          <w:sz w:val="16"/>
          <w:szCs w:val="16"/>
        </w:rPr>
        <w:t>Model 2: adjusted for age, gender, and BMI.</w:t>
      </w:r>
    </w:p>
    <w:p w14:paraId="6C85C2C6">
      <w:pPr>
        <w:autoSpaceDE w:val="0"/>
        <w:autoSpaceDN w:val="0"/>
        <w:adjustRightInd w:val="0"/>
        <w:ind w:left="62" w:right="62"/>
        <w:rPr>
          <w:rFonts w:hint="default" w:ascii="Times New Roman" w:hAnsi="Times New Roman" w:cs="Times New Roman"/>
          <w:color w:val="010205"/>
          <w:sz w:val="16"/>
          <w:szCs w:val="16"/>
        </w:rPr>
      </w:pPr>
      <w:r>
        <w:rPr>
          <w:rFonts w:hint="default" w:ascii="Times New Roman" w:hAnsi="Times New Roman" w:eastAsia="MingLiU" w:cs="Times New Roman"/>
          <w:color w:val="010205"/>
          <w:sz w:val="16"/>
          <w:szCs w:val="16"/>
        </w:rPr>
        <w:t>Model 3: adjusted for age, gender, BMI, diabetes, dyslipidemia, and hypertension.</w:t>
      </w:r>
    </w:p>
    <w:p w14:paraId="628E24B5">
      <w:pPr>
        <w:autoSpaceDE w:val="0"/>
        <w:autoSpaceDN w:val="0"/>
        <w:adjustRightInd w:val="0"/>
        <w:ind w:left="62" w:right="62"/>
        <w:rPr>
          <w:rFonts w:hint="default" w:ascii="Times New Roman" w:hAnsi="Times New Roman" w:cs="Times New Roman"/>
          <w:color w:val="010205"/>
          <w:sz w:val="16"/>
          <w:szCs w:val="16"/>
        </w:rPr>
      </w:pPr>
      <w:bookmarkStart w:id="2" w:name="OLE_LINK6"/>
      <w:r>
        <w:rPr>
          <w:rFonts w:hint="default" w:ascii="Times New Roman" w:hAnsi="Times New Roman" w:eastAsia="MingLiU" w:cs="Times New Roman"/>
          <w:color w:val="010205"/>
          <w:sz w:val="16"/>
          <w:szCs w:val="16"/>
        </w:rPr>
        <w:t>TFQI, thyroid feedback quantile-based index; PTFQI, parametric TFQI;TSHI, TSH index; TT4RI, thyrotropin thyroxine resistance index</w:t>
      </w:r>
      <w:r>
        <w:rPr>
          <w:rFonts w:hint="default" w:ascii="Times New Roman" w:hAnsi="Times New Roman" w:cs="Times New Roman"/>
          <w:color w:val="010205"/>
          <w:sz w:val="16"/>
          <w:szCs w:val="16"/>
        </w:rPr>
        <w:t>.</w:t>
      </w:r>
      <w:bookmarkEnd w:id="2"/>
    </w:p>
    <w:bookmarkEnd w:id="1"/>
    <w:p w14:paraId="22B9DC3F"/>
    <w:sectPr>
      <w:pgSz w:w="16838" w:h="11906" w:orient="landscape"/>
      <w:pgMar w:top="851" w:right="1440" w:bottom="709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07D"/>
    <w:rsid w:val="000436CF"/>
    <w:rsid w:val="0007770C"/>
    <w:rsid w:val="000A3792"/>
    <w:rsid w:val="001D1EDB"/>
    <w:rsid w:val="002914CF"/>
    <w:rsid w:val="00406427"/>
    <w:rsid w:val="004A553A"/>
    <w:rsid w:val="0058502E"/>
    <w:rsid w:val="005D4833"/>
    <w:rsid w:val="00616730"/>
    <w:rsid w:val="0065642A"/>
    <w:rsid w:val="006C5364"/>
    <w:rsid w:val="0076107D"/>
    <w:rsid w:val="008D43A4"/>
    <w:rsid w:val="009F0F38"/>
    <w:rsid w:val="00CE59FA"/>
    <w:rsid w:val="00D47979"/>
    <w:rsid w:val="00D8417D"/>
    <w:rsid w:val="00DD6B32"/>
    <w:rsid w:val="00E672FB"/>
    <w:rsid w:val="00FA369F"/>
    <w:rsid w:val="00FF1483"/>
    <w:rsid w:val="0FE4410C"/>
    <w:rsid w:val="1E7F31D5"/>
    <w:rsid w:val="211B20EF"/>
    <w:rsid w:val="30F57DBC"/>
    <w:rsid w:val="4A34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30</Words>
  <Characters>2790</Characters>
  <Lines>80</Lines>
  <Paragraphs>53</Paragraphs>
  <TotalTime>2</TotalTime>
  <ScaleCrop>false</ScaleCrop>
  <LinksUpToDate>false</LinksUpToDate>
  <CharactersWithSpaces>328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5:08:00Z</dcterms:created>
  <dc:creator>Emma</dc:creator>
  <cp:lastModifiedBy>苒</cp:lastModifiedBy>
  <dcterms:modified xsi:type="dcterms:W3CDTF">2025-08-26T13:34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3OGFmYzEyYWYyYmM5NzM1MTEyOTYzZmMyODkyYWQiLCJ1c2VySWQiOiI1MTA0NjA5ND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718F06E8DF8424C903C9C4154A69B91_12</vt:lpwstr>
  </property>
</Properties>
</file>